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565" w:rsidRDefault="008624B7" w:rsidP="0050656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Pr="008624B7">
        <w:rPr>
          <w:rFonts w:ascii="Times New Roman" w:hAnsi="Times New Roman"/>
          <w:b/>
          <w:sz w:val="24"/>
          <w:szCs w:val="24"/>
        </w:rPr>
        <w:t>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10158F">
        <w:rPr>
          <w:rFonts w:ascii="Times New Roman" w:hAnsi="Times New Roman"/>
          <w:b/>
          <w:sz w:val="24"/>
          <w:szCs w:val="24"/>
        </w:rPr>
        <w:t>S</w:t>
      </w:r>
      <w:r w:rsidR="009259A2">
        <w:rPr>
          <w:rFonts w:ascii="Times New Roman" w:hAnsi="Times New Roman"/>
          <w:b/>
          <w:sz w:val="24"/>
          <w:szCs w:val="24"/>
        </w:rPr>
        <w:t>2</w:t>
      </w:r>
      <w:r w:rsidR="008E29BF">
        <w:rPr>
          <w:rFonts w:ascii="Times New Roman" w:hAnsi="Times New Roman"/>
          <w:b/>
          <w:sz w:val="24"/>
          <w:szCs w:val="24"/>
        </w:rPr>
        <w:t xml:space="preserve">. </w:t>
      </w:r>
      <w:r w:rsidR="008E29BF" w:rsidRPr="008E29BF">
        <w:rPr>
          <w:rFonts w:ascii="Times New Roman" w:hAnsi="Times New Roman"/>
          <w:b/>
          <w:sz w:val="24"/>
          <w:szCs w:val="24"/>
        </w:rPr>
        <w:t>The cytokines with an average concentration higher than 20 pg/m</w:t>
      </w:r>
      <w:r w:rsidR="00A86AC6">
        <w:rPr>
          <w:rFonts w:ascii="Times New Roman" w:hAnsi="Times New Roman"/>
          <w:b/>
          <w:sz w:val="24"/>
          <w:szCs w:val="24"/>
        </w:rPr>
        <w:t>L</w:t>
      </w:r>
      <w:r w:rsidR="008E29BF">
        <w:rPr>
          <w:rFonts w:ascii="Times New Roman" w:hAnsi="Times New Roman"/>
          <w:b/>
          <w:sz w:val="24"/>
          <w:szCs w:val="24"/>
        </w:rPr>
        <w:t xml:space="preserve"> </w:t>
      </w:r>
      <w:r w:rsidR="008E29BF" w:rsidRPr="007214B2">
        <w:rPr>
          <w:rFonts w:ascii="Times New Roman" w:hAnsi="Times New Roman"/>
          <w:b/>
          <w:sz w:val="24"/>
          <w:szCs w:val="24"/>
        </w:rPr>
        <w:t>in hAMSC-CM.</w:t>
      </w:r>
      <w:r w:rsidR="00506565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9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38"/>
        <w:gridCol w:w="1418"/>
        <w:gridCol w:w="1559"/>
        <w:gridCol w:w="1417"/>
        <w:gridCol w:w="1560"/>
        <w:gridCol w:w="1422"/>
      </w:tblGrid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cytokines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Concentration</w:t>
            </w:r>
          </w:p>
          <w:p w:rsidR="005B07C0" w:rsidRPr="00186199" w:rsidRDefault="005B07C0" w:rsidP="00A86A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(pg/m</w:t>
            </w:r>
            <w:r w:rsidR="00A86AC6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cytokines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Concentration</w:t>
            </w:r>
          </w:p>
          <w:p w:rsidR="005B07C0" w:rsidRPr="00186199" w:rsidRDefault="005B07C0" w:rsidP="00A86A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(pg/m</w:t>
            </w:r>
            <w:r w:rsidR="00A86AC6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cytokines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Concentration</w:t>
            </w:r>
          </w:p>
          <w:p w:rsidR="005B07C0" w:rsidRPr="00186199" w:rsidRDefault="005B07C0" w:rsidP="00A86A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(pg/m</w:t>
            </w:r>
            <w:r w:rsidR="00A86AC6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PAI-1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7508.89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GFBP-4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964.50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CP-1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95.35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TSP-1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6888.60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MP-2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893.39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CP-3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77.51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IGFBP-3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5401.20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BP4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864.39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PPIV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51.44</w:t>
            </w:r>
          </w:p>
        </w:tc>
        <w:bookmarkStart w:id="0" w:name="_GoBack"/>
        <w:bookmarkEnd w:id="0"/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VEGF R1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4504.73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NG-1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709.99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R3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45.65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Dkk-3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7200.47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AP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533.35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21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42.56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ANGPTL4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8309.84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DAMTS13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514.22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ymphotactin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32.83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-CSF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3869.67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hyroglobulin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430.57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20.30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eriostin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2592.24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D48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401.87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er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53.28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idogen-1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9445.91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alectin-3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383.17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fgf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23.05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hrombospondin-2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9240.45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ctivin A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357.88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CAM-1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10.39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CAM-1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6793.46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RIG3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321.34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k beta 8-1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06.86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CHI3L1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1930.42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ystatin B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310.28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SCF R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02.80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KK-1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1930.42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1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297.52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 F8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99.34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TIMP-1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1697.53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ollistatin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297.13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yndecan-1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82.94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lbumin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1391.93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FPI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248.83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ACE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82.33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IMP-2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9685.84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SE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201.45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EACAM-5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74.70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GROa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9143.29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TLA4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143.79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ngiogenin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64.30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IG-H3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9048.11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PA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128.00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rapsin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57.57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B2M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8007.65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p130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057.82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MMPRIN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47.31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MICA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7198.75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cR3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040.19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etuin A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16.81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IGFBP-6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7002.61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MP-3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978.35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ractalkine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14.59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Decorin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6627.55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dherin-4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958.98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MP-5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08.19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Ferritin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6498.56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ASP-1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947.92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IL-1 F9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03.67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egumain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166.15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MP-10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0.41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NAM-1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82.60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LRG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881.14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DAM9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918.46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27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71.78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A-78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644.60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883.53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alectin-9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69.88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FRP-3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568.18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FGF-7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865.68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calcitonin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66.46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MMP-1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346.03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ystatin C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855.60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ayilin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65.98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F4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101.66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CAM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851.75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57.09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PAR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931.90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alectin-1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831.22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20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18.19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tabs>
                <w:tab w:val="left" w:pos="263"/>
              </w:tabs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921.84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idkine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774.61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31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17.84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entraxin 3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614.37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125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729.71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23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05.04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PN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568.78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alectin-2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716.10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tabs>
                <w:tab w:val="left" w:pos="105"/>
              </w:tabs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MP-7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04.06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lactin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325.15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ollistatin-like 1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711.14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PDGF-AA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99.80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thepsin B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959.60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IF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664.54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IGF-1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91.85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19-9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881.31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ngiostatin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659.75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NF RI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91.81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NG-2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515.46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7F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654.16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 F5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86.32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GF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381.40</w:t>
            </w:r>
          </w:p>
        </w:tc>
        <w:tc>
          <w:tcPr>
            <w:tcW w:w="1559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417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628.21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CGb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82.18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RO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214.43</w:t>
            </w:r>
          </w:p>
        </w:tc>
        <w:tc>
          <w:tcPr>
            <w:tcW w:w="1559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XCL16</w:t>
            </w:r>
          </w:p>
        </w:tc>
        <w:tc>
          <w:tcPr>
            <w:tcW w:w="1417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611.10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77.51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LAP(TGFb1)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133.15</w:t>
            </w:r>
          </w:p>
        </w:tc>
        <w:tc>
          <w:tcPr>
            <w:tcW w:w="1559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GF-2</w:t>
            </w:r>
          </w:p>
        </w:tc>
        <w:tc>
          <w:tcPr>
            <w:tcW w:w="1417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602.06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RP-6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70.78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CP-2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984.95</w:t>
            </w:r>
          </w:p>
        </w:tc>
        <w:tc>
          <w:tcPr>
            <w:tcW w:w="1559" w:type="dxa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CE-2</w:t>
            </w:r>
          </w:p>
        </w:tc>
        <w:tc>
          <w:tcPr>
            <w:tcW w:w="1417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98.81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D6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66.76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FGF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65.39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NF RII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87.23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SAM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3.34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urin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62.42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rappin-2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82.28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IP-3b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9.87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3 R1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60.93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81.29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eprilysin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8.31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DF-15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57.32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-1BB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81.26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MP-8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8.13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R6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52.14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MP-9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80.21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MP-4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7.44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hrombomodulin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44.23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IF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78.14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thepsin S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7.16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GF-21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43.29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V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74.66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DAM8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5.13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LL1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41.37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OLR1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72.12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smoglein 2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5.12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7-H3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41.06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IP-1a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71.92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GF R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3.98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CAM-2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38.31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IMPII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71.56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CMA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3.59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thepsin L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36.65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SLP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62.52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2p40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2.68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PO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33.67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MPR-II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61.60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ransferrin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2.56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D99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29.50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lusterin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9.06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ie-2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2.18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29.42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8.51</w:t>
            </w:r>
          </w:p>
        </w:tc>
        <w:tc>
          <w:tcPr>
            <w:tcW w:w="1560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OST</w:t>
            </w:r>
          </w:p>
        </w:tc>
        <w:tc>
          <w:tcPr>
            <w:tcW w:w="1422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1.66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RTAM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27.30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dherin-13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8.09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SDF-1b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0.92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EGF-C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21.51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GFBP-2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6.79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OPG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30.00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5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20.75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ranulysin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6.31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IL-2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9.57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alectin-7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19.52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EA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5.89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IGFBP-1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9.10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F XIV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17.76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cg RIIBC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5.78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ANG-4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9.06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0 Ra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16.26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REM-1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5.75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Eotaxin-3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7.65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15.23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CC-4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5.34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Syndecan-4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5.86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3 R2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13.78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rCAM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2.6351.25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Leptin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5.84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diponectin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09.11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 RII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1.24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IL-2 Ra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5.48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 R3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06.54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7-H1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1.24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IL-2 Rb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5.44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GF-1R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104.69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DA-A2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50.27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CRP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4.63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estican 2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99.84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H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9.81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Angiotensinogen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3.12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dipsin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96.41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-Cadherin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8.45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P-Cadherin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2.77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NGPTL3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89.13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1 F7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7.50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ADAM12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1.71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IMP-4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88.32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-3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4.22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sz w:val="18"/>
                <w:szCs w:val="18"/>
              </w:rPr>
              <w:t>IL-1a</w:t>
            </w: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20.96</w:t>
            </w:r>
          </w:p>
        </w:tc>
      </w:tr>
      <w:tr w:rsidR="005B07C0" w:rsidRPr="00130B77" w:rsidTr="00186199">
        <w:trPr>
          <w:jc w:val="center"/>
        </w:trPr>
        <w:tc>
          <w:tcPr>
            <w:tcW w:w="1838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GF R</w:t>
            </w:r>
          </w:p>
        </w:tc>
        <w:tc>
          <w:tcPr>
            <w:tcW w:w="1418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88.07</w:t>
            </w:r>
          </w:p>
        </w:tc>
        <w:tc>
          <w:tcPr>
            <w:tcW w:w="1559" w:type="dxa"/>
            <w:shd w:val="clear" w:color="auto" w:fill="auto"/>
          </w:tcPr>
          <w:p w:rsidR="005B07C0" w:rsidRPr="00186199" w:rsidRDefault="005B07C0" w:rsidP="003741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TACK</w:t>
            </w:r>
          </w:p>
        </w:tc>
        <w:tc>
          <w:tcPr>
            <w:tcW w:w="1417" w:type="dxa"/>
            <w:shd w:val="clear" w:color="auto" w:fill="auto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199">
              <w:rPr>
                <w:rFonts w:ascii="Times New Roman" w:hAnsi="Times New Roman" w:cs="Times New Roman"/>
                <w:sz w:val="18"/>
                <w:szCs w:val="18"/>
              </w:rPr>
              <w:t>44.00</w:t>
            </w:r>
          </w:p>
        </w:tc>
        <w:tc>
          <w:tcPr>
            <w:tcW w:w="1560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2" w:type="dxa"/>
          </w:tcPr>
          <w:p w:rsidR="005B07C0" w:rsidRPr="00186199" w:rsidRDefault="005B07C0" w:rsidP="00374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B07C0" w:rsidRPr="005B07C0" w:rsidRDefault="005B07C0" w:rsidP="005B07C0">
      <w:pPr>
        <w:rPr>
          <w:rFonts w:ascii="Times New Roman" w:hAnsi="Times New Roman"/>
          <w:b/>
          <w:sz w:val="24"/>
          <w:szCs w:val="24"/>
        </w:rPr>
      </w:pPr>
    </w:p>
    <w:sectPr w:rsidR="005B07C0" w:rsidRPr="005B0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702E" w:rsidRDefault="0033702E" w:rsidP="00711CDB">
      <w:r>
        <w:separator/>
      </w:r>
    </w:p>
  </w:endnote>
  <w:endnote w:type="continuationSeparator" w:id="0">
    <w:p w:rsidR="0033702E" w:rsidRDefault="0033702E" w:rsidP="00711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702E" w:rsidRDefault="0033702E" w:rsidP="00711CDB">
      <w:r>
        <w:separator/>
      </w:r>
    </w:p>
  </w:footnote>
  <w:footnote w:type="continuationSeparator" w:id="0">
    <w:p w:rsidR="0033702E" w:rsidRDefault="0033702E" w:rsidP="00711C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1B9"/>
    <w:rsid w:val="0010158F"/>
    <w:rsid w:val="00186199"/>
    <w:rsid w:val="001934E6"/>
    <w:rsid w:val="00317C0C"/>
    <w:rsid w:val="003236EE"/>
    <w:rsid w:val="0033702E"/>
    <w:rsid w:val="00351EDD"/>
    <w:rsid w:val="00374294"/>
    <w:rsid w:val="00506565"/>
    <w:rsid w:val="00545305"/>
    <w:rsid w:val="005B07C0"/>
    <w:rsid w:val="006E6738"/>
    <w:rsid w:val="00711CDB"/>
    <w:rsid w:val="007E350D"/>
    <w:rsid w:val="0085124E"/>
    <w:rsid w:val="008624B7"/>
    <w:rsid w:val="008842B4"/>
    <w:rsid w:val="008E29BF"/>
    <w:rsid w:val="009259A2"/>
    <w:rsid w:val="00A66028"/>
    <w:rsid w:val="00A86AC6"/>
    <w:rsid w:val="00B018C7"/>
    <w:rsid w:val="00BD4B51"/>
    <w:rsid w:val="00C32C85"/>
    <w:rsid w:val="00CD5CB9"/>
    <w:rsid w:val="00D068E7"/>
    <w:rsid w:val="00D93087"/>
    <w:rsid w:val="00F9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250E65-A1CB-49FE-BC74-9E7FF7796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1C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1C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1C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1C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1CDB"/>
    <w:rPr>
      <w:sz w:val="18"/>
      <w:szCs w:val="18"/>
    </w:rPr>
  </w:style>
  <w:style w:type="table" w:styleId="a5">
    <w:name w:val="Light Shading"/>
    <w:basedOn w:val="a1"/>
    <w:uiPriority w:val="60"/>
    <w:rsid w:val="00711CD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39"/>
    <w:rsid w:val="00711C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97</Words>
  <Characters>2835</Characters>
  <Application>Microsoft Office Word</Application>
  <DocSecurity>0</DocSecurity>
  <Lines>23</Lines>
  <Paragraphs>6</Paragraphs>
  <ScaleCrop>false</ScaleCrop>
  <Company/>
  <LinksUpToDate>false</LinksUpToDate>
  <CharactersWithSpaces>3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全文</dc:creator>
  <cp:keywords/>
  <dc:description/>
  <cp:lastModifiedBy>柳全文</cp:lastModifiedBy>
  <cp:revision>14</cp:revision>
  <cp:lastPrinted>2019-10-29T02:20:00Z</cp:lastPrinted>
  <dcterms:created xsi:type="dcterms:W3CDTF">2019-10-10T03:31:00Z</dcterms:created>
  <dcterms:modified xsi:type="dcterms:W3CDTF">2020-06-28T02:32:00Z</dcterms:modified>
</cp:coreProperties>
</file>